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3DF" w:rsidRPr="009803DF" w:rsidRDefault="009803DF" w:rsidP="009803D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12618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08"/>
        <w:gridCol w:w="5028"/>
        <w:gridCol w:w="2982"/>
      </w:tblGrid>
      <w:tr w:rsidR="009803DF" w:rsidRPr="009803DF" w:rsidTr="00A0140A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12618" w:type="dxa"/>
            <w:gridSpan w:val="3"/>
          </w:tcPr>
          <w:p w:rsidR="009803DF" w:rsidRPr="009803DF" w:rsidRDefault="009803DF" w:rsidP="009803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Revised Standards for Quality Improvement Reporting Excellence (SQUIRE 2.0)</w:t>
            </w:r>
          </w:p>
          <w:p w:rsidR="009803DF" w:rsidRPr="009803DF" w:rsidRDefault="009803DF" w:rsidP="009803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September 15, 2015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4608" w:type="dxa"/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Text Section and Item Name</w:t>
            </w:r>
          </w:p>
        </w:tc>
        <w:tc>
          <w:tcPr>
            <w:tcW w:w="5028" w:type="dxa"/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Section or Item Description</w:t>
            </w:r>
          </w:p>
        </w:tc>
        <w:tc>
          <w:tcPr>
            <w:tcW w:w="2982" w:type="dxa"/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Page Number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3194"/>
        </w:trPr>
        <w:tc>
          <w:tcPr>
            <w:tcW w:w="4608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Notes to authors </w:t>
            </w:r>
          </w:p>
        </w:tc>
        <w:tc>
          <w:tcPr>
            <w:tcW w:w="5028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 The SQUIRE guidelines provide a framework for reporting new knowledge about how to improve healthcare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52525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 The SQUIRE guidelines are intended for reports that describe </w:t>
            </w:r>
            <w:r w:rsidRPr="009803DF">
              <w:rPr>
                <w:rFonts w:ascii="Times New Roman" w:hAnsi="Times New Roman" w:cs="Times New Roman"/>
                <w:color w:val="0462C1"/>
                <w:sz w:val="23"/>
                <w:szCs w:val="23"/>
              </w:rPr>
              <w:t xml:space="preserve">system </w:t>
            </w: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level work to improve the quality, safety, and value of healthcare, and used </w:t>
            </w:r>
            <w:r w:rsidRPr="009803DF">
              <w:rPr>
                <w:rFonts w:ascii="Times New Roman" w:hAnsi="Times New Roman" w:cs="Times New Roman"/>
                <w:color w:val="252525"/>
                <w:sz w:val="23"/>
                <w:szCs w:val="23"/>
              </w:rPr>
              <w:t xml:space="preserve">methods to establish that observed outcomes were due to the </w:t>
            </w:r>
            <w:r w:rsidRPr="009803DF">
              <w:rPr>
                <w:rFonts w:ascii="Times New Roman" w:hAnsi="Times New Roman" w:cs="Times New Roman"/>
                <w:color w:val="0462C1"/>
                <w:sz w:val="23"/>
                <w:szCs w:val="23"/>
              </w:rPr>
              <w:t>intervention(s)</w:t>
            </w:r>
            <w:r w:rsidRPr="009803DF">
              <w:rPr>
                <w:rFonts w:ascii="Times New Roman" w:hAnsi="Times New Roman" w:cs="Times New Roman"/>
                <w:color w:val="252525"/>
                <w:sz w:val="23"/>
                <w:szCs w:val="23"/>
              </w:rPr>
              <w:t xml:space="preserve">.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252525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 A range of approaches exists for improving healthcare. SQUIRE may be adapted for reporting any of these.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 Authors should consider every SQUIRE item, but it may be inappropriate or unnecessary to include every SQUIRE element in a particular manuscript.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 The SQUIRE Glossary contains definitions of many of the key words in SQUIRE.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 The Explanation and Elaboration document provides specific examples of well-written SQUIRE items, and an in-depth explanation of each item.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 Please cite SQUIRE when it is used to write a manuscript.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982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107"/>
        </w:trPr>
        <w:tc>
          <w:tcPr>
            <w:tcW w:w="9636" w:type="dxa"/>
            <w:gridSpan w:val="2"/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ind w:left="630" w:hanging="630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bookmarkStart w:id="0" w:name="_GoBack"/>
            <w:bookmarkEnd w:id="0"/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Title and Abstract </w:t>
            </w:r>
          </w:p>
        </w:tc>
        <w:tc>
          <w:tcPr>
            <w:tcW w:w="2982" w:type="dxa"/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379"/>
        </w:trPr>
        <w:tc>
          <w:tcPr>
            <w:tcW w:w="4608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1. Title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5028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ndicate that the manuscript concerns an </w:t>
            </w:r>
            <w:r w:rsidRPr="009803DF">
              <w:rPr>
                <w:rFonts w:ascii="Times New Roman" w:hAnsi="Times New Roman" w:cs="Times New Roman"/>
                <w:color w:val="0462C1"/>
                <w:sz w:val="23"/>
                <w:szCs w:val="23"/>
              </w:rPr>
              <w:t xml:space="preserve">initiative </w:t>
            </w: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to improve healthcare (broadly defined to include the quality, safety, effectiveness, patient-centeredness, timeliness, cost, efficiency, and equity of healthcare) </w:t>
            </w:r>
          </w:p>
        </w:tc>
        <w:tc>
          <w:tcPr>
            <w:tcW w:w="2982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0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664"/>
        </w:trPr>
        <w:tc>
          <w:tcPr>
            <w:tcW w:w="4608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2. Abstract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5028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. Provide adequate information to aid in searching and indexing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b. Summarize all key information from various sections of the text using the abstract format of the intended publication or a structured summary such as: background, local </w:t>
            </w:r>
            <w:r w:rsidRPr="009803DF">
              <w:rPr>
                <w:rFonts w:ascii="Times New Roman" w:hAnsi="Times New Roman" w:cs="Times New Roman"/>
                <w:color w:val="0462C1"/>
                <w:sz w:val="23"/>
                <w:szCs w:val="23"/>
              </w:rPr>
              <w:t>problem</w:t>
            </w: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, methods, interventions, results, conclusion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982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109"/>
        </w:trPr>
        <w:tc>
          <w:tcPr>
            <w:tcW w:w="4608" w:type="dxa"/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5028" w:type="dxa"/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  <w:t>Why did you start?</w:t>
            </w:r>
          </w:p>
        </w:tc>
        <w:tc>
          <w:tcPr>
            <w:tcW w:w="2982" w:type="dxa"/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3"/>
                <w:szCs w:val="23"/>
              </w:rPr>
            </w:pP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2"/>
        </w:trPr>
        <w:tc>
          <w:tcPr>
            <w:tcW w:w="4608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462C1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3. </w:t>
            </w:r>
            <w:r w:rsidRPr="009803DF">
              <w:rPr>
                <w:rFonts w:ascii="Times New Roman" w:hAnsi="Times New Roman" w:cs="Times New Roman"/>
                <w:b/>
                <w:bCs/>
                <w:color w:val="0462C1"/>
                <w:sz w:val="23"/>
                <w:szCs w:val="23"/>
              </w:rPr>
              <w:t xml:space="preserve">Problem Description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462C1"/>
                <w:sz w:val="23"/>
                <w:szCs w:val="23"/>
              </w:rPr>
            </w:pPr>
          </w:p>
        </w:tc>
        <w:tc>
          <w:tcPr>
            <w:tcW w:w="5028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462C1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Nature and significance of the local </w:t>
            </w:r>
            <w:r w:rsidRPr="009803DF">
              <w:rPr>
                <w:rFonts w:ascii="Times New Roman" w:hAnsi="Times New Roman" w:cs="Times New Roman"/>
                <w:color w:val="0462C1"/>
                <w:sz w:val="23"/>
                <w:szCs w:val="23"/>
              </w:rPr>
              <w:t xml:space="preserve">problem </w:t>
            </w:r>
          </w:p>
        </w:tc>
        <w:tc>
          <w:tcPr>
            <w:tcW w:w="2982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4. Available knowledge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5028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Summary of what is currently known about the </w:t>
            </w:r>
            <w:r w:rsidRPr="009803DF">
              <w:rPr>
                <w:rFonts w:ascii="Times New Roman" w:hAnsi="Times New Roman" w:cs="Times New Roman"/>
                <w:color w:val="0462C1"/>
                <w:sz w:val="23"/>
                <w:szCs w:val="23"/>
              </w:rPr>
              <w:t>problem</w:t>
            </w: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, including relevant previous studies </w:t>
            </w:r>
          </w:p>
        </w:tc>
        <w:tc>
          <w:tcPr>
            <w:tcW w:w="2982" w:type="dxa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4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. Rationale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Informal or formal frameworks, models, concepts, and/or theories used to explain the problem, any reasons or assumptions that were used to develop the intervention(s), and reasons why the intervention(s) was expected to work 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. Specific aim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Purpose of the project and of this report 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5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i/>
                <w:color w:val="000000"/>
                <w:sz w:val="23"/>
                <w:szCs w:val="23"/>
              </w:rPr>
              <w:t>What did you do?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7. Context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ontextual elements considered important at the outset of introducing the intervention(s) </w:t>
            </w:r>
          </w:p>
        </w:tc>
        <w:tc>
          <w:tcPr>
            <w:tcW w:w="29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-6</w:t>
            </w:r>
          </w:p>
        </w:tc>
      </w:tr>
    </w:tbl>
    <w:p w:rsidR="00024597" w:rsidRDefault="00024597">
      <w:r>
        <w:br w:type="page"/>
      </w:r>
    </w:p>
    <w:tbl>
      <w:tblPr>
        <w:tblW w:w="12618" w:type="dxa"/>
        <w:tblInd w:w="-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08"/>
        <w:gridCol w:w="14"/>
        <w:gridCol w:w="5014"/>
        <w:gridCol w:w="12"/>
        <w:gridCol w:w="2970"/>
      </w:tblGrid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8. Intervention(s)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. Description of the intervention(s) in sufficient detail that others could reproduce it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b. Specifics of the team involved in the work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5-9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9. Study of the Intervention(s)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. Approach chosen for assessing the impact of the intervention(s)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b. Approach used to establish whether the observed outcomes were due to the intervention(s)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-10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. Measure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. Measures chosen for studying processes and outcomes of the intervention(s), including rationale for choosing them, their operational definitions, and their validity and reliability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b. Description of the approach to the ongoing assessment of contextual elements that contributed to the success, failure, efficiency, and cost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 Methods employed for assessing completeness and accuracy of data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-10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1. Analysi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. Qualitative and quantitative methods used to draw inferences from the data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b. Methods for understanding variation within the data, including the effects of time as a variable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-10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Default="009803DF" w:rsidP="00024597">
            <w:pPr>
              <w:pStyle w:val="Default"/>
              <w:rPr>
                <w:color w:val="auto"/>
              </w:rPr>
            </w:pPr>
          </w:p>
          <w:p w:rsidR="009803DF" w:rsidRDefault="009803DF" w:rsidP="00024597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12. Ethical Considerations </w:t>
            </w:r>
          </w:p>
          <w:p w:rsidR="009803DF" w:rsidRDefault="009803DF" w:rsidP="00024597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Default="009803DF" w:rsidP="00024597">
            <w:pPr>
              <w:pStyle w:val="Default"/>
              <w:rPr>
                <w:sz w:val="23"/>
                <w:szCs w:val="23"/>
              </w:rPr>
            </w:pPr>
            <w:r>
              <w:rPr>
                <w:color w:val="0462C1"/>
                <w:sz w:val="23"/>
                <w:szCs w:val="23"/>
              </w:rPr>
              <w:t xml:space="preserve">Ethical aspects </w:t>
            </w:r>
            <w:r>
              <w:rPr>
                <w:sz w:val="23"/>
                <w:szCs w:val="23"/>
              </w:rPr>
              <w:t xml:space="preserve">of implementing and studying the </w:t>
            </w:r>
            <w:r>
              <w:rPr>
                <w:color w:val="0462C1"/>
                <w:sz w:val="23"/>
                <w:szCs w:val="23"/>
              </w:rPr>
              <w:t xml:space="preserve">intervention(s) </w:t>
            </w:r>
            <w:r>
              <w:rPr>
                <w:sz w:val="23"/>
                <w:szCs w:val="23"/>
              </w:rPr>
              <w:t xml:space="preserve">and how they were addressed, including, but not limited to, formal ethics review and potential conflict(s) of interest 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9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i/>
                <w:color w:val="000000"/>
                <w:sz w:val="23"/>
                <w:szCs w:val="23"/>
              </w:rPr>
              <w:t>What did you find?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13. Result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lastRenderedPageBreak/>
              <w:t xml:space="preserve">a. Initial steps of the intervention(s) and their evolution over time (e.g., time-line diagram, flow chart, or table), including modifications made to the intervention during the project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b. Details of the process measures and outcome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 Contextual elements that interacted with the intervention(s)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. Observed associations between outcomes, interventions, and relevant contextual element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. Unintended consequences such as unexpected benefits, problems, failures, or costs associated with the intervention(s).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f. Details about missing data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024597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lastRenderedPageBreak/>
              <w:t>10-12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>Discussion</w:t>
            </w: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i/>
                <w:color w:val="000000"/>
                <w:sz w:val="23"/>
                <w:szCs w:val="23"/>
              </w:rPr>
              <w:t>What does it mean?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4. Summary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. Key findings, including relevance to the rationale and specific aim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b. Particular strengths of the project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024597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2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5. Interpretation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. Nature of the association between the intervention(s) and the outcome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b. Comparison of results with findings from other publication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 Impact of the project on people and system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. Reasons for any differences between observed and anticipated outcomes, including the influence of context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. Costs and strategic trade-offs, including opportunity cost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024597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2-13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6. Limitation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. Limits to the generalizability of the work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lastRenderedPageBreak/>
              <w:t xml:space="preserve">b. Factors that might have limited internal validity such as confounding, bias, or imprecision in the design, methods, measurement, or analysi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 Efforts made to minimize and adjust for limitation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024597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lastRenderedPageBreak/>
              <w:t>13</w:t>
            </w:r>
          </w:p>
        </w:tc>
      </w:tr>
      <w:tr w:rsidR="009803DF" w:rsidRPr="009803DF" w:rsidTr="0002459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03D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7. Conclusion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0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a. Usefulness of the work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b. Sustainability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c. Potential for spread to other context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d. Implications for practice and for further study in the field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e. Suggested next steps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29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024597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13</w:t>
            </w:r>
          </w:p>
        </w:tc>
      </w:tr>
      <w:tr w:rsidR="009803DF" w:rsidRPr="009803DF" w:rsidTr="0002459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107"/>
        </w:trPr>
        <w:tc>
          <w:tcPr>
            <w:tcW w:w="4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>Other information</w:t>
            </w:r>
          </w:p>
        </w:tc>
        <w:tc>
          <w:tcPr>
            <w:tcW w:w="8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</w:tr>
      <w:tr w:rsidR="009803DF" w:rsidRPr="009803DF" w:rsidTr="00024597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  <w:tblCellMar>
            <w:top w:w="0" w:type="dxa"/>
            <w:bottom w:w="0" w:type="dxa"/>
          </w:tblCellMar>
        </w:tblPrEx>
        <w:trPr>
          <w:trHeight w:val="251"/>
        </w:trPr>
        <w:tc>
          <w:tcPr>
            <w:tcW w:w="46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</w:rPr>
              <w:t xml:space="preserve">18. Funding </w:t>
            </w:r>
          </w:p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</w:p>
        </w:tc>
        <w:tc>
          <w:tcPr>
            <w:tcW w:w="5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9803DF" w:rsidP="0002459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 w:rsidRPr="009803DF"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 xml:space="preserve">Sources of funding that supported this work. Role, if any, of the funding organization in the design, implementation, interpretation, and reporting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03DF" w:rsidRPr="009803DF" w:rsidRDefault="00024597" w:rsidP="0002459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</w:rPr>
              <w:t>Title page</w:t>
            </w:r>
          </w:p>
        </w:tc>
      </w:tr>
    </w:tbl>
    <w:p w:rsidR="00FD49FD" w:rsidRDefault="00FD49FD"/>
    <w:sectPr w:rsidR="00FD49FD" w:rsidSect="009803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3DF"/>
    <w:rsid w:val="00024597"/>
    <w:rsid w:val="009803DF"/>
    <w:rsid w:val="00FD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055BB"/>
  <w15:chartTrackingRefBased/>
  <w15:docId w15:val="{8D87444C-C9FA-48DB-9FA5-45973FF56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803D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803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799</Words>
  <Characters>45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C</Company>
  <LinksUpToDate>false</LinksUpToDate>
  <CharactersWithSpaces>5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ernier, Becca</dc:creator>
  <cp:keywords/>
  <dc:description/>
  <cp:lastModifiedBy>Tavernier, Becca</cp:lastModifiedBy>
  <cp:revision>1</cp:revision>
  <dcterms:created xsi:type="dcterms:W3CDTF">2025-08-13T13:25:00Z</dcterms:created>
  <dcterms:modified xsi:type="dcterms:W3CDTF">2025-08-13T13:37:00Z</dcterms:modified>
</cp:coreProperties>
</file>